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1216A" w14:textId="77777777" w:rsidR="0099043C" w:rsidRPr="0075102B" w:rsidRDefault="003168F1" w:rsidP="0099043C">
      <w:pPr>
        <w:rPr>
          <w:rFonts w:ascii="Times" w:hAnsi="Times"/>
          <w:b/>
        </w:rPr>
      </w:pPr>
      <w:proofErr w:type="spellStart"/>
      <w:r w:rsidRPr="0075102B">
        <w:rPr>
          <w:rFonts w:ascii="Times" w:hAnsi="Times"/>
          <w:b/>
        </w:rPr>
        <w:t>Suppl</w:t>
      </w:r>
      <w:proofErr w:type="spellEnd"/>
      <w:r w:rsidRPr="0075102B">
        <w:rPr>
          <w:rFonts w:ascii="Times" w:hAnsi="Times"/>
          <w:b/>
        </w:rPr>
        <w:t xml:space="preserve"> Table 1. </w:t>
      </w:r>
      <w:r w:rsidRPr="0075102B">
        <w:rPr>
          <w:rFonts w:ascii="Times" w:hAnsi="Times"/>
        </w:rPr>
        <w:t>Results obtained from the 200 gastric biopsies included in the prospective study.</w:t>
      </w:r>
    </w:p>
    <w:p w14:paraId="226735EA" w14:textId="77777777" w:rsidR="0099043C" w:rsidRPr="0075102B" w:rsidRDefault="0099043C" w:rsidP="0099043C">
      <w:pPr>
        <w:rPr>
          <w:rFonts w:ascii="Times" w:hAnsi="Time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"/>
        <w:gridCol w:w="500"/>
        <w:gridCol w:w="540"/>
        <w:gridCol w:w="1587"/>
        <w:gridCol w:w="495"/>
        <w:gridCol w:w="1127"/>
        <w:gridCol w:w="2381"/>
        <w:gridCol w:w="495"/>
        <w:gridCol w:w="754"/>
        <w:gridCol w:w="495"/>
        <w:gridCol w:w="495"/>
      </w:tblGrid>
      <w:tr w:rsidR="00EB2C81" w14:paraId="0E0A1E9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240D" w14:textId="77777777" w:rsidR="0099043C" w:rsidRPr="009D4780" w:rsidRDefault="003168F1" w:rsidP="001A7BFB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highlight w:val="lightGray"/>
                <w:lang w:val="fr-FR"/>
              </w:rPr>
            </w:pPr>
            <w:r w:rsidRPr="009D4780">
              <w:rPr>
                <w:rFonts w:ascii="Calibri" w:hAnsi="Calibri" w:cs="Calibri"/>
                <w:b/>
                <w:color w:val="000000"/>
                <w:sz w:val="20"/>
                <w:szCs w:val="20"/>
                <w:highlight w:val="lightGray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02F4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E2AC6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nil"/>
            </w:tcBorders>
            <w:shd w:val="clear" w:color="auto" w:fill="auto"/>
            <w:noWrap/>
          </w:tcPr>
          <w:p w14:paraId="700BC97D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In-house 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BF44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5B1C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1EFB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proofErr w:type="spellStart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ELITe</w:t>
            </w:r>
            <w:proofErr w:type="spellEnd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 xml:space="preserve"> </w:t>
            </w:r>
            <w:proofErr w:type="spellStart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InGenius</w:t>
            </w:r>
            <w:proofErr w:type="spellEnd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6CE9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E570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proofErr w:type="spellStart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Cla</w:t>
            </w:r>
            <w:proofErr w:type="spellEnd"/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B569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27B5" w14:textId="77777777" w:rsidR="0099043C" w:rsidRPr="00B323B1" w:rsidRDefault="003168F1" w:rsidP="001A7BFB">
            <w:pPr>
              <w:jc w:val="center"/>
              <w:rPr>
                <w:rFonts w:ascii="Times" w:hAnsi="Times" w:cs="Calibri"/>
                <w:b/>
                <w:color w:val="000000"/>
                <w:highlight w:val="lightGray"/>
                <w:lang w:val="fr-FR"/>
              </w:rPr>
            </w:pPr>
            <w:r w:rsidRPr="00B323B1">
              <w:rPr>
                <w:rFonts w:ascii="Times" w:hAnsi="Times" w:cs="Calibri"/>
                <w:b/>
                <w:color w:val="000000"/>
                <w:highlight w:val="lightGray"/>
              </w:rPr>
              <w:t>IC</w:t>
            </w:r>
          </w:p>
        </w:tc>
      </w:tr>
      <w:tr w:rsidR="00EB2C81" w14:paraId="1D6320B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DC99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772A25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CAA56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037D99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D4D4D4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9A3AE7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696DB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C95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2A9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6C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17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40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63B283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999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F7153F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9AFC1B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6A6604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C8F18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2E7223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2F3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100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76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D8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C42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17805E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BA2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68925A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676A6C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0E8E6B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1E83D8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58CE9E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89C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4DE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DB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D9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D4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F1B8AE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9BE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175BC9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D109D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A72F87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7B296A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94AE2C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EEA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CC0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9E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CF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56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4.1</w:t>
            </w:r>
          </w:p>
        </w:tc>
      </w:tr>
      <w:tr w:rsidR="00EB2C81" w14:paraId="5DB9AA3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884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250FD8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81A1A2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C6B01C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030CA9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AD9211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D44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E4E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842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BA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557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9</w:t>
            </w:r>
          </w:p>
        </w:tc>
      </w:tr>
      <w:tr w:rsidR="00EB2C81" w14:paraId="5E640A3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071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95050D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93A72B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24FC72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998C40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4A4AFE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4B0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D72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F6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F7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D78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07C8A39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09EB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D2E54B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574A9E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7A5D57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FFAD69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507976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32D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509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271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C3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23F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5</w:t>
            </w:r>
          </w:p>
        </w:tc>
      </w:tr>
      <w:tr w:rsidR="00EB2C81" w14:paraId="4059367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16A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25BD2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6D5A65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D5BC53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A9350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A6539C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12A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8E6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70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CF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761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5ED34A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42D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83368B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44B47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1CCAC8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403625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0E0F01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4A3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121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50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15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AE7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FF7B56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BD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C7BF9E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2E7C4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163026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E608D1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12DEC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CC7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9AB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6A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C8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302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3FD2D93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9A03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B7F596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94B47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6DCAF2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B37FDF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E172A0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151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246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E98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C8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32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1D9754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B62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8CEA45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A84939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B1E37A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14B00C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569A1C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B7E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B8A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EC4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71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E38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AFF7C6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52E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5FB2D0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FB6B1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B4738E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65DD11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82AAEB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F3D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F93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72F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C7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0F1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62D33C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1621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2E1D3B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840A9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09821E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759278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4D6D7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FDE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125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1A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01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2FF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1D9D96E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28B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50BCE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06BE95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6E4BA3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C91F4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C2E42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817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9A6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78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22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EA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FA8A6F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C4CD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BD7B38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D0E3D3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64E7F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6FF86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E99FC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875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9FB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450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34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AEB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37E091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BDE1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A96260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3E74D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016790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92E28E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AE52A9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036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2A5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2D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94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84C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F588C6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34D6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67E26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D64D85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0CC5C6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B02546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36CE3F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277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C49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B5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87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3A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05929AE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5DB9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92E5F0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30104D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92439E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DCEEFF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6D7EF4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707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AB7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D3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01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30E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8</w:t>
            </w:r>
          </w:p>
        </w:tc>
      </w:tr>
      <w:tr w:rsidR="00EB2C81" w14:paraId="61E1C3D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B9E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4E2BEC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BD673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22D155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698E0E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1F8FB7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217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7C0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31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D1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D5F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794335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F2A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72052F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E1CDD2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45DC75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CB50CB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8B6174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0B9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389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83B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0A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6BD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1</w:t>
            </w:r>
          </w:p>
        </w:tc>
      </w:tr>
      <w:tr w:rsidR="00EB2C81" w14:paraId="634002A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391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432446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7718D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F006F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EB4375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2BB726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879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E80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F7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A5A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BD7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BB6DC7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8FA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23D71A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A3DDCC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24C62B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774C45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59C91E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E88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063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778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3C4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E6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.7</w:t>
            </w:r>
          </w:p>
        </w:tc>
      </w:tr>
      <w:tr w:rsidR="00EB2C81" w14:paraId="26D21A8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89A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92F14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B3F813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E4E0DC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37448F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20F1B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EC1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7DE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69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53F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1E4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41116C0B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8DB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FDABC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9B3F7D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838BBD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38A154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35FCC5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12C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02A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AC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84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1A2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.5</w:t>
            </w:r>
          </w:p>
        </w:tc>
      </w:tr>
      <w:tr w:rsidR="00EB2C81" w14:paraId="223B51D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BC3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DC331C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459175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8E1A7C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3EEF74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19050A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00E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009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F30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1A8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34A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5</w:t>
            </w:r>
          </w:p>
        </w:tc>
      </w:tr>
      <w:tr w:rsidR="00EB2C81" w14:paraId="08B0B84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86C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CFEF43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BEC4BE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328E06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2363A3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565406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A5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CA8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EB0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55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E0D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580E5FD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492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652153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604B3B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D6FAAC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F6933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7999F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5B0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CB8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645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D8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206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</w:tr>
      <w:tr w:rsidR="00EB2C81" w14:paraId="3A52303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87D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98AD03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D62C60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15360D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6B70CC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771B44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4E4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D9F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48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9D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6EE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6</w:t>
            </w:r>
          </w:p>
        </w:tc>
      </w:tr>
      <w:tr w:rsidR="00EB2C81" w14:paraId="579A60C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613A" w14:textId="77777777" w:rsidR="00B323B1" w:rsidRPr="009D4780" w:rsidRDefault="003168F1" w:rsidP="00B323B1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56EF79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D1C352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E2F7A2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E6DD60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6B7A1C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339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832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5C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A4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2D9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7B503B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D1D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A10DC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F995BE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966E4D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B65C9A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AF4B77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673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5CA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5F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832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364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8</w:t>
            </w:r>
          </w:p>
        </w:tc>
      </w:tr>
      <w:tr w:rsidR="00EB2C81" w14:paraId="58D1237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F0C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68DFCF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2DDD6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A92A9A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84511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27301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318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EB3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68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14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D98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8</w:t>
            </w:r>
          </w:p>
        </w:tc>
      </w:tr>
      <w:tr w:rsidR="00EB2C81" w14:paraId="32CCB9C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AB3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97BAD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0E7C41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65A751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4B62F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220E65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6E9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92E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D2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64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26E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038BD52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66B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171E06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8BBEDB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C9AAAB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49516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67F11C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1F9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7F3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94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33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3BD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1C564FD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5E2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C33FD9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1946F6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681E12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A7C49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2D1DC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6E8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07F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36D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09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CA1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69FE03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CEE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4D724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92677F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3D44A8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23B8E5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D1222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38D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A7BF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9327" w14:textId="77777777" w:rsidR="00F02A1A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37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5B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ACD9" w14:textId="77777777" w:rsidR="00F02A1A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.3</w:t>
            </w:r>
          </w:p>
        </w:tc>
      </w:tr>
      <w:tr w:rsidR="00EB2C81" w14:paraId="1243D16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09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076D5D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F6100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FD22A4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CAD773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C2FEA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053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1A8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5F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6C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597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837729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15DC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87656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C4ACB8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C6EFE7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9240D5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1FB53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E22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11C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81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10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F95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0DF7FC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11F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2A1844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95D3C7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8E57E7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7308D6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AD152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ABF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4BE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FA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B5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7C5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7</w:t>
            </w:r>
          </w:p>
        </w:tc>
      </w:tr>
      <w:tr w:rsidR="00EB2C81" w14:paraId="622EF96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BADC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3AB462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CAF949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6E4752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56FC65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17E72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487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B94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8C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7E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531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98C791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4F3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245BB5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82FA6B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71C366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5F67B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1B3CC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D7C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16C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BB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21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8A9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D2585C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C7C3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12849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748AE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201FD9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1694CE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FB7768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1A7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7B9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4F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A1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25B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4508974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8BF2" w14:textId="77777777" w:rsidR="00B323B1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5279C9B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BAFAA0B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D1B49A0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AE472F7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91B40AD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099C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7A90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DECC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14F2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863C7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3</w:t>
            </w:r>
          </w:p>
        </w:tc>
      </w:tr>
      <w:tr w:rsidR="00EB2C81" w14:paraId="06CDC42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F57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F561D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2B77B4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4021F0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6D124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640E1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FE7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1C1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80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D8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833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7.1</w:t>
            </w:r>
          </w:p>
        </w:tc>
      </w:tr>
      <w:tr w:rsidR="00EB2C81" w14:paraId="5003A35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015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41B71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E1A342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E4F1EC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C5D4A2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1F2B66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470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184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CB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8B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68E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5DBD7D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FB46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5BD8EE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41F67D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3E07B7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5EDCA4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E756F7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FD2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86C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A3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89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B70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7.1</w:t>
            </w:r>
          </w:p>
        </w:tc>
      </w:tr>
      <w:tr w:rsidR="00EB2C81" w14:paraId="04BBE0B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51C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0F351F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19C033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9350FD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3AD1B9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3087F6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069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675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D5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B47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9AE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64FA4D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BBC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895AA9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0BD5E6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BDAAA0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BA5D0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E8FF17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623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6E6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B5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F4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8DF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028E12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350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6C6297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B3228A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E4E67C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0EF564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8CD51E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1E0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D55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7A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E4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DCF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FE042A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7531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09E09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8F91FF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84C72B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D8C4F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0941A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4CB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B05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5A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FC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3B1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9</w:t>
            </w:r>
          </w:p>
        </w:tc>
      </w:tr>
      <w:tr w:rsidR="00EB2C81" w14:paraId="3D38B9E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5505" w14:textId="77777777" w:rsidR="00B323B1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F4C4B9A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FD21EC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60B1F71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3C2218C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98DB620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C14A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21A7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E17B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EF0C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5E27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76B0B09" w14:textId="77777777" w:rsidTr="00B323B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0A6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7DB6F6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84D8A6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1C4406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E884B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3848A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4BC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5AA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25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C75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5C5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27C4E4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302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AB713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122CFB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F86F0E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6D39BF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131D5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28F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5DC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12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20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721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4</w:t>
            </w:r>
          </w:p>
        </w:tc>
      </w:tr>
      <w:tr w:rsidR="00EB2C81" w14:paraId="6E42C8E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A74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A23322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348D63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C4DFA9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692E55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C762CA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C76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C37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82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5D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10B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23A7FC8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BF3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0E140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222CD6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C2E83C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F81DB8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CED3E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4DC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D2D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4C2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FD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0F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6</w:t>
            </w:r>
          </w:p>
        </w:tc>
      </w:tr>
      <w:tr w:rsidR="00EB2C81" w14:paraId="304ACA5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3A6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E1DA6C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294425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CC2BF6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636AA0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5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A261BA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827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278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74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A6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9D3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1</w:t>
            </w:r>
          </w:p>
        </w:tc>
      </w:tr>
      <w:tr w:rsidR="00EB2C81" w14:paraId="2863E08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BF3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5105E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05D65B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A13C05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2C5F56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63B8E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5A9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9D6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719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FA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276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8A5499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58A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5EDE4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D83410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F62C2E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ADCAA9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89D21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087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689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F6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FC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013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3</w:t>
            </w:r>
          </w:p>
        </w:tc>
      </w:tr>
      <w:tr w:rsidR="00EB2C81" w14:paraId="4F773EA8" w14:textId="77777777" w:rsidTr="00B323B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FEAD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08093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57538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52D6C1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A9891B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A1AC76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EE5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9E3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F4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30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074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53223F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834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AD8293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B2D8F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53A1A0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1045A8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11AF6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E64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168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E8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8B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3E8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9</w:t>
            </w:r>
          </w:p>
        </w:tc>
      </w:tr>
      <w:tr w:rsidR="00EB2C81" w14:paraId="036BA4E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CF03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10491D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75BA05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124506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92E3F5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419DA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61A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7C5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22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B8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FFE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.5</w:t>
            </w:r>
          </w:p>
        </w:tc>
      </w:tr>
      <w:tr w:rsidR="00EB2C81" w14:paraId="020867E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E7B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BA1677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A0A712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DA4D9B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840F97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AEA4E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93A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388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7D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63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D7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5CDA43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71D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BCA210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4628EF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413901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D8CA87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826ACD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EAB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EE7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BE8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C5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121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E83A27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C41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36CBF1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EA837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8C2E82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8507A7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2778C8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508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748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A4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0E1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8B8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3.4</w:t>
            </w:r>
          </w:p>
        </w:tc>
      </w:tr>
      <w:tr w:rsidR="00EB2C81" w14:paraId="484677D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E3C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5E269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2FADB1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CB3438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432E49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F78758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D15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03F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E2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50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533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2</w:t>
            </w:r>
          </w:p>
        </w:tc>
      </w:tr>
      <w:tr w:rsidR="00EB2C81" w14:paraId="4860289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649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D108B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48565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424CC6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C256E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48B7F7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5CB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9EF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00B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FD1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6E0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7BCFA3B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9C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BA59A9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B29B7B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A7A3EF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ECEBF9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988AE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763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F67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00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C4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1F5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E65F63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B6C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3BB1B3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C1139D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BE5EEC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05851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1CF532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58A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170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F22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23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B40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25A374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9ABB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116C53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97805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C22F1B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39F6DD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646B19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F24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39A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90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09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FA1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98D01F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70BC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41FB80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E30B2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42FBCB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666D74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25E684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8A4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ECD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C6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CD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1F7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8</w:t>
            </w:r>
          </w:p>
        </w:tc>
      </w:tr>
      <w:tr w:rsidR="00EB2C81" w14:paraId="6930707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D2CC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BF397D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B1470F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A3D932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41EC0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085AE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16A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CA2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61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8B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ECF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60FBFB8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54E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6018C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A43AE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773A26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A29388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A69A1D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0A3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F09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68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F6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58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17221D0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ECB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542FD2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F7A47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86DC33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5E63E1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CE7D10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55A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E76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EA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D2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4E6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A14E4E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996B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1CA6BB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93677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AF5BA4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FF7B8B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76218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9BE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AE8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BE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A8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7BE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A28D8F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03D4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059F6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5C00B0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373ED9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16FE41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C8F60A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26B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DC9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FA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C9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A6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</w:tr>
      <w:tr w:rsidR="00EB2C81" w14:paraId="312BA92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F46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465818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5276ED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4D4E50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66442F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69174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D99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A351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92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E0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1D3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77ED64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A1B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192A0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26DBB2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6B105D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039873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3.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05CDF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FC9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BA6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FF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3E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7EB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60925C7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3AE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957829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D39DBA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FAC9F2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62CDA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78266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3A1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B48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E0D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E2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0C3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782ADCC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5F6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42DD4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A2F544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4C18BD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1FE6E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2EA976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B9B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67A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29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56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EAB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A17E95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A34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C7B544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25CE2D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0770AA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E16E0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046106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0D4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056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195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E4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8C7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8</w:t>
            </w:r>
          </w:p>
        </w:tc>
      </w:tr>
      <w:tr w:rsidR="00EB2C81" w14:paraId="7D428DB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2086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66F6275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A21220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4236C9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09B4F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5707F4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E52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A891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A5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09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466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7FD21C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9233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4C9DF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A542AA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9F5050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7CFF9B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0AC0FF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385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92B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95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19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EC3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5415F7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243D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7A91A8A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D6C0CE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538D66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864CB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B39E8C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6A5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5BDA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8B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B3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96E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2AF1477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CEAC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1D5FE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4F5A67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F010DB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678B69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001C22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4ED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982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75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0D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4D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40E455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DB3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D3CE86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4ABC6C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CF6801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79CAF2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0F71E0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4C8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B9E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659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F98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5D3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.5</w:t>
            </w:r>
          </w:p>
        </w:tc>
      </w:tr>
      <w:tr w:rsidR="00EB2C81" w14:paraId="6C52113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165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36FD0A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3A39AF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67CAD7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818008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BDA1C4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CD3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BA0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CB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73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EA5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1E16934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F2A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48D1F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7AD21F8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7FCE42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BC9D42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8DCE58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AA7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0CF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41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647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76E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.5</w:t>
            </w:r>
          </w:p>
        </w:tc>
      </w:tr>
      <w:tr w:rsidR="00EB2C81" w14:paraId="7CC2285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BAF8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03DB46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A3FAED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824120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AD463C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105470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A63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5B7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26B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F7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87D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DE002A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5406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0B34B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2F2DFD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A83441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8D88E5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6D93A8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48B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9D3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08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4D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9223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7D64D22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EA5B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1184EF1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C9961F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351437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94E46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E0AE630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7DB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3A0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8D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75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6AD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22E129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82CE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CA9E1E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C4BC57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1E42834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8E6F3A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F1D762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A10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F10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DA1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9A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A71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631030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1B8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C64F11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782C9D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F87057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9E897F2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B19D4D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F3B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37C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E3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119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AB5E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.5</w:t>
            </w:r>
          </w:p>
        </w:tc>
      </w:tr>
      <w:tr w:rsidR="00EB2C81" w14:paraId="5FE11DB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E647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E2AEC0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AD0E19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D02BB3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D4D033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B43F63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677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09E4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22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69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2228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5B674C2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DBE0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CC12A3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EF3F77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06A756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F2738C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EB9F8E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316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D9F7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1DA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B43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4C4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3369832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5B9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AE0E31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74890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1BA8B3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C7ABDF9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BD6FE3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F22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92E6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044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22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23C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10ACB2F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0393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C82160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FB54D32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95F518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8C7842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924C8E5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CA0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BB19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834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96D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5452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072483D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A9A2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6CD7CC7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438985D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A39F8D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D0CD7EE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0C48E5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7BDF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FE0B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247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62B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EA6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</w:t>
            </w:r>
          </w:p>
        </w:tc>
      </w:tr>
      <w:tr w:rsidR="00EB2C81" w14:paraId="24554A2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591A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DE0D8B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BA51D4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5E22507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FB376DA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E365F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3CE6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15AD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AAF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77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71AF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5467D9E1" w14:textId="77777777" w:rsidTr="006764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6C24" w14:textId="77777777" w:rsidR="00B323B1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5E3A733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9922EC2" w14:textId="77777777" w:rsidR="00B323B1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818C383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91135CE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44A090A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7902" w14:textId="77777777" w:rsidR="00B323B1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1A4B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17D8C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A3694" w14:textId="77777777" w:rsidR="00B323B1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B9FC" w14:textId="77777777" w:rsidR="00B323B1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2E6D9E7A" w14:textId="77777777" w:rsidTr="006764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E64B5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</w:tcBorders>
            <w:shd w:val="clear" w:color="auto" w:fill="auto"/>
            <w:noWrap/>
            <w:vAlign w:val="bottom"/>
          </w:tcPr>
          <w:p w14:paraId="3C0A30AC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DFA03CF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D4D4D4"/>
              <w:left w:val="nil"/>
              <w:bottom w:val="single" w:sz="4" w:space="0" w:color="000000" w:themeColor="text1"/>
              <w:right w:val="single" w:sz="4" w:space="0" w:color="D4D4D4"/>
            </w:tcBorders>
            <w:shd w:val="clear" w:color="auto" w:fill="auto"/>
            <w:noWrap/>
          </w:tcPr>
          <w:p w14:paraId="2B71076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bookmarkStart w:id="0" w:name="_GoBack"/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A369161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A73F33C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F2BB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B0A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8DEC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95F6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E8B0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</w:tr>
      <w:tr w:rsidR="00EB2C81" w14:paraId="4015A603" w14:textId="77777777" w:rsidTr="006764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6F6F" w14:textId="77777777" w:rsidR="00F02A1A" w:rsidRPr="009D4780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C93E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5E53A26" w14:textId="77777777" w:rsidR="00F02A1A" w:rsidRDefault="003168F1" w:rsidP="001A7BFB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5F4897D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5767" w14:textId="77777777" w:rsidR="00F02A1A" w:rsidRPr="001A7BFB" w:rsidRDefault="003168F1" w:rsidP="001A7BFB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4DFD6" w14:textId="77777777" w:rsidR="00F02A1A" w:rsidRPr="001A7BFB" w:rsidRDefault="003168F1" w:rsidP="001A7BFB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148" w14:textId="77777777" w:rsidR="00F02A1A" w:rsidRPr="001A7BFB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725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C4EE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AD0" w14:textId="77777777" w:rsidR="00F02A1A" w:rsidRPr="00704F94" w:rsidRDefault="003168F1" w:rsidP="001A7B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AEC" w14:textId="77777777" w:rsidR="00F02A1A" w:rsidRDefault="003168F1" w:rsidP="001A7BFB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17D3D1D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98A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320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07F7F0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638CC2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4FE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05F9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11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A8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53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C1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4EF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171EBBC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E25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7E9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3F3013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C819BE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C45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7D64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8B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6E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54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19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0C4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7</w:t>
            </w:r>
          </w:p>
        </w:tc>
      </w:tr>
      <w:tr w:rsidR="00EB2C81" w14:paraId="742D53D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BAE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023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E19D63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03BA93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57E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15BD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100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C9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F1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DD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9C6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5204B51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0D3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DF3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F9C12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B72F6C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86B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9AED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75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7A9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53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49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16A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5BC535E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5A6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7D6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B67E40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BA309C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E41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D4D9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17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7E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77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E2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F8E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7E36C07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085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E2B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7C0E41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DFB11E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E88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BD0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5D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60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02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FA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3B3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</w:tr>
      <w:tr w:rsidR="00EB2C81" w14:paraId="711CF17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2E4A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8D3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B9E84D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B5B664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804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5D14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E1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BC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7B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38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37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8</w:t>
            </w:r>
          </w:p>
        </w:tc>
      </w:tr>
      <w:tr w:rsidR="00EB2C81" w14:paraId="5D148C0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11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DF4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AA43AA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96AD15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D03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B16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E5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85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7C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28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FEA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276E1E0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E591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D86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2248A1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ED331D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945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BC7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7A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64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4F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9B9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16F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2A1D11B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C8E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3D2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006F47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5DCDB7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F9B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3C66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13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DC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D3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B4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8AF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3647472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F66A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1A0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BE21A8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C204A3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069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22C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13A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A8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16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1A3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784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0CDC4C0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9DF2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286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172C8F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B93910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A9D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1B6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1B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045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07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B8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42B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1311B4C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ED6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829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466F1D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C5878C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6BC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75FB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A2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06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28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D4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310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7FF1637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6C31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54F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0F048C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D25A09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6D1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9053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E99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A8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C0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EF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C58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13987FA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199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24B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EFAA0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55A1DE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784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4B5E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EC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2C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4A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C6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F18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0DAA3FE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ADF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DDA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6414D3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23B9A6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664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1408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F5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D2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F3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8B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1A2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5A11B1B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3C2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112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B29404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894F35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0B0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E992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5C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60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84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B7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7CE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163083A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45A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CEA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3CD363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2A48E8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A8A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E35A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99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C0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620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B2E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23E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6FB8459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4187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BEE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6B5264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E8A0A4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C84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D86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4F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23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B9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46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5AC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0195A9A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F43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E91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84D6AD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D08E4B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312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A460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9E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D0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13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16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95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2A03249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4A6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5B9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1006CB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856D56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FFF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BBD9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33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020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ED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DC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299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8</w:t>
            </w:r>
          </w:p>
        </w:tc>
      </w:tr>
      <w:tr w:rsidR="00EB2C81" w14:paraId="578641F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2D8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022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45FE8D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E74430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D2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435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F5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8C4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428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5B9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1B4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7891D5B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60C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lastRenderedPageBreak/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313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747491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4CCEAB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B6F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BE6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4B5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5A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D9C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BE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71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6A899AF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B032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1D7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C23697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592E0C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787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A4E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71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89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B83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E7C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D10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6</w:t>
            </w:r>
          </w:p>
        </w:tc>
      </w:tr>
      <w:tr w:rsidR="00EB2C81" w14:paraId="14C0E777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A9A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672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65103D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D0CD2D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09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FFA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8A5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9E4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05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E3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E8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28BE840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8BD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4EC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99437C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62CC76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7D4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2278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68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16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9C7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46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2FD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8</w:t>
            </w:r>
          </w:p>
        </w:tc>
      </w:tr>
      <w:tr w:rsidR="00EB2C81" w14:paraId="120C8C7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E57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202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38095A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6F96D8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895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FC7E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12A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4E1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A62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5CE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A57F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42FBD269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C23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A40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6A9778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E5B984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25D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1B1B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FEE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A7BF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2A7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58D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A8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FCAB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7</w:t>
            </w:r>
          </w:p>
        </w:tc>
      </w:tr>
      <w:tr w:rsidR="00EB2C81" w14:paraId="05245C45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D90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443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6BFDE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FF858AB" w14:textId="77777777" w:rsidR="00CD5890" w:rsidRPr="001A7BFB" w:rsidRDefault="00CD5890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521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130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2D97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A7BF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E7F3B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3C6B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B0A8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F07A0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</w:tr>
      <w:tr w:rsidR="00EB2C81" w14:paraId="7A10FE02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800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93B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EDC72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8FCEE12" w14:textId="77777777" w:rsidR="00CD5890" w:rsidRPr="001A7BFB" w:rsidRDefault="00CD5890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DB0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0F8C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5DF6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A7BF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9950B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79A3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50EC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6C84" w14:textId="77777777" w:rsidR="00CD589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1</w:t>
            </w:r>
          </w:p>
        </w:tc>
      </w:tr>
      <w:tr w:rsidR="00EB2C81" w14:paraId="745E17D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8EE1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4D3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091299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BF5690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512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2CDF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36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62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01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3F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648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17F4BDC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69CC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971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49415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65CADB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98F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9665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84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CA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720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0D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A20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7E688C7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CBE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DE0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72E1B4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ED906A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ED6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FDC1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174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9A8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BE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67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227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8</w:t>
            </w:r>
          </w:p>
        </w:tc>
      </w:tr>
      <w:tr w:rsidR="00EB2C81" w14:paraId="1CA0088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8EA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FD1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73BC2A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AA6769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C86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2F6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13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08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057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2BB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7BE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7</w:t>
            </w:r>
          </w:p>
        </w:tc>
      </w:tr>
      <w:tr w:rsidR="00EB2C81" w14:paraId="7894912C" w14:textId="77777777" w:rsidTr="009D478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8C7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7DC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6A2805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321CBD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C3B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F02A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529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B0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FE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D7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1E9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7</w:t>
            </w:r>
          </w:p>
        </w:tc>
      </w:tr>
      <w:tr w:rsidR="00EB2C81" w14:paraId="63C1005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2AA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81F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D35C23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268778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045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9E52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D8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E9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04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F9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B97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5B2E3C28" w14:textId="77777777" w:rsidTr="00B323B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2D8C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3E2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6ED615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BBB753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4E9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D083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E8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39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55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27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8B7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34C063B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A1E7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C67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EF3181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EEF52C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F6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E24F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A3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69D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46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BDA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CA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3AF4AE4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3E0A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DD1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88AFAC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6C31B6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1A7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A83A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70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261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BC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DF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BB8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5</w:t>
            </w:r>
          </w:p>
        </w:tc>
      </w:tr>
      <w:tr w:rsidR="00EB2C81" w14:paraId="7CFE4D8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60A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0EB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204C1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D147D4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D67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BE88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481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5D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BB1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88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DC7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</w:t>
            </w:r>
          </w:p>
        </w:tc>
      </w:tr>
      <w:tr w:rsidR="00EB2C81" w14:paraId="285C2D0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DF2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DF9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02F95F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C98175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47C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3BCE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2C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D0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AC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780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6C0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5</w:t>
            </w:r>
          </w:p>
        </w:tc>
      </w:tr>
      <w:tr w:rsidR="00EB2C81" w14:paraId="661E9FD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F0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06B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B86792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0E2F10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C99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4D36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70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85C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B4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03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5F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2250681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F683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DFA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30FB7E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D0ECF2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6B9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FE1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56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01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E61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64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691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76DBF3C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666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E5F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1BD143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DBC760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459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101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38D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16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4B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25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68C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7DC0F40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0B8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5DD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509DD4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67B89A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55E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CD7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2C9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47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E7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01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BD8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4CC033B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9B4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8C5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918E38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ADECBC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66A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F0A8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8A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E28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4B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E9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55F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1</w:t>
            </w:r>
          </w:p>
        </w:tc>
      </w:tr>
      <w:tr w:rsidR="00EB2C81" w14:paraId="66CC4CE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485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801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5C87CB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765BB2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50B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9260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6A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74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3C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03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9BB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7A352BD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BF9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BC6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BCC6F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82A5AA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BAB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837A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8B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9D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923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44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B9E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7FCBB24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84C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F1E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AB430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6370CD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FE1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0FA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B1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B29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57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29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82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7E46FDA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C0D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750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F92A2F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782257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E9E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0E1B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60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95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B9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84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1A5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2C978BF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DFA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05A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3EF88E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764C61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199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2FA1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9B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65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A0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DCF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D3F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3</w:t>
            </w:r>
          </w:p>
        </w:tc>
      </w:tr>
      <w:tr w:rsidR="00EB2C81" w14:paraId="0660C9E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13D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FC4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9F861A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8C7E5B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7C5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EDC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7D0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7DA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7E4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6D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70F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1</w:t>
            </w:r>
          </w:p>
        </w:tc>
      </w:tr>
      <w:tr w:rsidR="00EB2C81" w14:paraId="5578DCE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E39A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787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AF842A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122DCF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A0D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1B7D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B7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87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1FA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3A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F3D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5138EC3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09D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765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E6DBD6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307CB2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23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691C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D0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E1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6B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3D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715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8</w:t>
            </w:r>
          </w:p>
        </w:tc>
      </w:tr>
      <w:tr w:rsidR="00EB2C81" w14:paraId="36169F7C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648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510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FB0A71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708319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6C4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D0A3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C4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50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11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72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F40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2F3D415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18B6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CE9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BFB53D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3CC48E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B20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C079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38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BD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01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8D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47D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.9</w:t>
            </w:r>
          </w:p>
        </w:tc>
      </w:tr>
      <w:tr w:rsidR="00EB2C81" w14:paraId="3C18CF5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AE32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91F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84EE72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607B4F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443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7A4F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22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55E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25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E7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454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2867292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3ED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657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971ADD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9271DF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9F8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5E6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C8F" w14:textId="77777777" w:rsidR="00CD5890" w:rsidRPr="006764D5" w:rsidRDefault="003168F1" w:rsidP="00CD589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64D5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64C" w14:textId="77777777" w:rsidR="00CD5890" w:rsidRPr="006764D5" w:rsidRDefault="003168F1" w:rsidP="00CD589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6764D5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E4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33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A46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0A0292F7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DBA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02F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F6A7B4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308B86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035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AA0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F51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BD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F4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49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8E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4E867C4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C2E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FCF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01AE3F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2A89E4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B77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3C21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9B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EE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44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50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FE0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60341FA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D4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94A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E01D6E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79E43C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ACF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55C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6E4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21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11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51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C4F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46175FD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14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818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6B704B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63CE26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884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6ACC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BB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00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DD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CE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25F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115B874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511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8EC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87F67F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AC35CA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11F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C7C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27F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6E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BF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7D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EC5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8</w:t>
            </w:r>
          </w:p>
        </w:tc>
      </w:tr>
      <w:tr w:rsidR="00EB2C81" w14:paraId="5526DAD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EDA2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523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0EC02D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93587E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CA0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1C32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F3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A3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CF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6C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FFE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6A32D70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6476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lastRenderedPageBreak/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F47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577146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457975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436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8017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DE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6E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43E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82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C3C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38B4A08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CA16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7DB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EBB98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A389CE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FF6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053C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8D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073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C6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A6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1F6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6223256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D4D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799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9BFA47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816301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E2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D44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6C2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46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DF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4E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A9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5DE060D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D51C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7F7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248FE0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545FC4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106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D11F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6D11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097E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0615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434E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F69F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31CB24E4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43C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BB7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E9E42E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878A79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8E1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11B2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15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728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C0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37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EDC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4D52849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15B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0ED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324086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863170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6FE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D2DF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AF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04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7B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11D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021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27E212A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C3A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21A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CB8F0A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DF4BB0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507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687C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6A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8B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14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C3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EF8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15F3B95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F0EE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A6E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D3C36C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A0EEBE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D4D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CE59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83E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420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1B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4A6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602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13B7786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4481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D30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127201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506FD0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CEB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FB8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663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B8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53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BE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F73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29036CBE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101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DBB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3C044F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222876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714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6160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7E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7AB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5E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CA7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ED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006D422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785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4CE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3FD604E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A6460E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A20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6D8C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9D5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6AF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E44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37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03A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1</w:t>
            </w:r>
          </w:p>
        </w:tc>
      </w:tr>
      <w:tr w:rsidR="00EB2C81" w14:paraId="5DD796A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C0D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DC8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C70820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33A50D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33D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FEDA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353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AD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8C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CB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D0F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  <w:tr w:rsidR="00EB2C81" w14:paraId="7A246BC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AAE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6EF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6D43A36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6E132F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E13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7FE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07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09A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DF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F2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F64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6</w:t>
            </w:r>
          </w:p>
        </w:tc>
      </w:tr>
      <w:tr w:rsidR="00EB2C81" w14:paraId="07E312C0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2EB3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6ED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8D9BA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79841A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BA6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6F2F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58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8A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F5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1B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373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19034EA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F417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F3D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C1A5980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9E852C6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5683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FBE9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D9B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4B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8BD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FF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706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2</w:t>
            </w:r>
          </w:p>
        </w:tc>
      </w:tr>
      <w:tr w:rsidR="00EB2C81" w14:paraId="469E003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F12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22A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19D4C31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A80C06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152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4DFF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BE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54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36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1F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F85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568C231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0DC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9C6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DBE41C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6EF4C6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2F8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7404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6D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A2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9C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32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94E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09C3DDCD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779A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37C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3D75ED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85DB1D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B82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9B7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24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C30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CC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73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664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2812643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C38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26B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F09AF5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198B3E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DB0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4E4B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21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A5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3D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80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F7C7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4</w:t>
            </w:r>
          </w:p>
        </w:tc>
      </w:tr>
      <w:tr w:rsidR="00EB2C81" w14:paraId="2828CB6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3A11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7ED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781975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61986010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362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B748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93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4EC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99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86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4E1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5AF6794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22B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4FF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7AD9C618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F918C7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93E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533F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D71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AE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C16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35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A30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63297E2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E57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1C4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4E54275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A334F9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C3A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B48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86D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5D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46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29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3B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43C1B1B2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E2D3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97E3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09B42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8505FE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16A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B2C21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ECE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1D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75F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AE4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CED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7</w:t>
            </w:r>
          </w:p>
        </w:tc>
      </w:tr>
      <w:tr w:rsidR="00EB2C81" w14:paraId="3CDE4AB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DE37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DB0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56CF009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5E56D1F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99AC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2F4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D4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0E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DCC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7A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FB4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8</w:t>
            </w:r>
          </w:p>
        </w:tc>
      </w:tr>
      <w:tr w:rsidR="00EB2C81" w14:paraId="5E8606A3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C3A6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775F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5E3369A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8B2898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339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E49F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872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FE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2A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E0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089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4</w:t>
            </w:r>
          </w:p>
        </w:tc>
      </w:tr>
      <w:tr w:rsidR="00EB2C81" w14:paraId="680D9E69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945F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F5B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347B12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06469A1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295E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0F0D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0F7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FD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7F9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18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286C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3</w:t>
            </w:r>
          </w:p>
        </w:tc>
      </w:tr>
      <w:tr w:rsidR="00EB2C81" w14:paraId="44DD76F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008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1C5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980AD2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187F03C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26D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8EC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4A5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45E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F9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E8A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49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2</w:t>
            </w:r>
          </w:p>
        </w:tc>
      </w:tr>
      <w:tr w:rsidR="00EB2C81" w14:paraId="68FA57E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F170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64B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0C503F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2136171D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7B1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C189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C14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0B38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B2B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CBD8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EB64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4B0F29B6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485C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D7C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BA2A56B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9B0AF3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DDC6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B404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B6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BA9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4E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3B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0FFD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3</w:t>
            </w:r>
          </w:p>
        </w:tc>
      </w:tr>
      <w:tr w:rsidR="00EB2C81" w14:paraId="23223445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0BED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50A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2A0CA1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3D74DF3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2B09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0C61F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28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25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5B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085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7E5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.3</w:t>
            </w:r>
          </w:p>
        </w:tc>
      </w:tr>
      <w:tr w:rsidR="00EB2C81" w14:paraId="0A733001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FA14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C842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4D102A2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02EBB8C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A102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6979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66E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BF6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FF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C67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6046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</w:t>
            </w:r>
          </w:p>
        </w:tc>
      </w:tr>
      <w:tr w:rsidR="00EB2C81" w14:paraId="5F2AE64F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5049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C3A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178FD449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3CFA41A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3A0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A34C7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109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FB1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8F2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81E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865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4411354A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3B7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2B1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07C293B6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4EA96BFB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653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87B9A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D63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2E2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B80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E9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AE30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</w:t>
            </w:r>
          </w:p>
        </w:tc>
      </w:tr>
      <w:tr w:rsidR="00EB2C81" w14:paraId="11A7A4AB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2728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0A1D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3755D98C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73878F9F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B6B5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6FF9D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D46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E35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0AF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3B7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CAAA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5</w:t>
            </w:r>
          </w:p>
        </w:tc>
      </w:tr>
      <w:tr w:rsidR="00EB2C81" w14:paraId="77F3B1E8" w14:textId="77777777" w:rsidTr="00B323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DD7B" w14:textId="77777777" w:rsidR="00CD5890" w:rsidRPr="009D4780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9D4780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9BB7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  <w:vAlign w:val="bottom"/>
          </w:tcPr>
          <w:p w14:paraId="240F81C4" w14:textId="77777777" w:rsidR="00CD5890" w:rsidRDefault="003168F1" w:rsidP="00CD5890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noWrap/>
          </w:tcPr>
          <w:p w14:paraId="01F1FE38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5ECB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B7148" w14:textId="77777777" w:rsidR="00CD5890" w:rsidRPr="001A7BFB" w:rsidRDefault="003168F1" w:rsidP="00CD5890">
            <w:pPr>
              <w:jc w:val="center"/>
              <w:rPr>
                <w:rFonts w:ascii="Times" w:hAnsi="Times" w:cs="Calibri"/>
                <w:color w:val="000000"/>
                <w:lang w:val="fr-FR"/>
              </w:rPr>
            </w:pPr>
            <w:r>
              <w:rPr>
                <w:rFonts w:ascii="Times" w:hAnsi="Times" w:cs="Calibri"/>
                <w:color w:val="00000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857" w14:textId="77777777" w:rsidR="00CD5890" w:rsidRPr="001A7BFB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1A7BFB"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BA3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161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C73" w14:textId="77777777" w:rsidR="00CD5890" w:rsidRPr="00704F94" w:rsidRDefault="003168F1" w:rsidP="00CD58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4F9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DA0B" w14:textId="77777777" w:rsidR="00CD5890" w:rsidRDefault="003168F1" w:rsidP="00CD5890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.9</w:t>
            </w:r>
          </w:p>
        </w:tc>
      </w:tr>
    </w:tbl>
    <w:p w14:paraId="5AFD1049" w14:textId="77777777" w:rsidR="0099043C" w:rsidRDefault="0099043C" w:rsidP="0099043C">
      <w:pPr>
        <w:rPr>
          <w:rFonts w:ascii="Times" w:hAnsi="Times"/>
        </w:rPr>
      </w:pPr>
    </w:p>
    <w:p w14:paraId="396695DD" w14:textId="2FDAA2A0" w:rsidR="0099043C" w:rsidRPr="00140B2C" w:rsidRDefault="00451D9F" w:rsidP="0099043C">
      <w:pPr>
        <w:rPr>
          <w:rFonts w:ascii="Times" w:hAnsi="Times"/>
        </w:rPr>
      </w:pPr>
      <w:r w:rsidRPr="001A7BFB">
        <w:rPr>
          <w:rFonts w:ascii="Times" w:hAnsi="Times"/>
        </w:rPr>
        <w:t xml:space="preserve">Ct: threshold; </w:t>
      </w:r>
      <w:proofErr w:type="spellStart"/>
      <w:r w:rsidRPr="001A7BFB">
        <w:rPr>
          <w:rFonts w:ascii="Times" w:hAnsi="Times"/>
        </w:rPr>
        <w:t>Cla</w:t>
      </w:r>
      <w:proofErr w:type="spellEnd"/>
      <w:r w:rsidRPr="001A7BFB">
        <w:rPr>
          <w:rFonts w:ascii="Times" w:hAnsi="Times"/>
        </w:rPr>
        <w:t>-R: clarithromycin resistance detected by BD MAX</w:t>
      </w:r>
      <w:r w:rsidR="001C5BFF" w:rsidRPr="001A7BFB">
        <w:rPr>
          <w:rFonts w:ascii="Times" w:hAnsi="Times" w:cs="Arial"/>
          <w:vertAlign w:val="superscript"/>
        </w:rPr>
        <w:t>TM</w:t>
      </w:r>
      <w:r w:rsidRPr="001A7BFB">
        <w:rPr>
          <w:rFonts w:ascii="Times" w:hAnsi="Times"/>
        </w:rPr>
        <w:t xml:space="preserve">; IC: internal control. </w:t>
      </w:r>
      <w:r>
        <w:rPr>
          <w:rFonts w:ascii="Times" w:hAnsi="Times"/>
        </w:rPr>
        <w:t>Gray</w:t>
      </w:r>
      <w:r w:rsidRPr="001A7BFB">
        <w:rPr>
          <w:rFonts w:ascii="Times" w:hAnsi="Times"/>
        </w:rPr>
        <w:t>: discrepant results</w:t>
      </w:r>
      <w:proofErr w:type="gramStart"/>
      <w:r w:rsidRPr="001A7BFB">
        <w:rPr>
          <w:rFonts w:ascii="Times" w:hAnsi="Times"/>
        </w:rPr>
        <w:t>;</w:t>
      </w:r>
      <w:r w:rsidR="00113389">
        <w:rPr>
          <w:rFonts w:ascii="Times" w:hAnsi="Times"/>
        </w:rPr>
        <w:t xml:space="preserve"> </w:t>
      </w:r>
      <w:r>
        <w:rPr>
          <w:rFonts w:ascii="Times" w:hAnsi="Times"/>
        </w:rPr>
        <w:t>!</w:t>
      </w:r>
      <w:proofErr w:type="gramEnd"/>
      <w:r>
        <w:rPr>
          <w:rFonts w:ascii="Times" w:hAnsi="Times"/>
        </w:rPr>
        <w:t>:</w:t>
      </w:r>
      <w:r w:rsidRPr="001A7BFB">
        <w:t xml:space="preserve"> </w:t>
      </w:r>
      <w:r>
        <w:rPr>
          <w:rStyle w:val="jlqj4b"/>
        </w:rPr>
        <w:t xml:space="preserve">detection of macrolide resistance in the absence of </w:t>
      </w:r>
      <w:r w:rsidR="003A5BCF">
        <w:rPr>
          <w:rStyle w:val="jlqj4b"/>
          <w:i/>
        </w:rPr>
        <w:t xml:space="preserve">H. pylori </w:t>
      </w:r>
      <w:r w:rsidR="003A5BCF" w:rsidRPr="003A5BCF">
        <w:rPr>
          <w:rStyle w:val="jlqj4b"/>
          <w:iCs/>
        </w:rPr>
        <w:t>detection</w:t>
      </w:r>
      <w:r>
        <w:rPr>
          <w:rStyle w:val="jlqj4b"/>
          <w:i/>
        </w:rPr>
        <w:t>.</w:t>
      </w:r>
    </w:p>
    <w:p w14:paraId="2F9014DB" w14:textId="719D910A" w:rsidR="0099043C" w:rsidRPr="003B3089" w:rsidRDefault="003168F1" w:rsidP="0099043C">
      <w:pPr>
        <w:rPr>
          <w:rFonts w:ascii="2142" w:hAnsi="2142"/>
        </w:rPr>
      </w:pPr>
      <w:r>
        <w:rPr>
          <w:rFonts w:ascii="Times" w:hAnsi="Times"/>
        </w:rPr>
        <w:t>WT: wild-type; G: A2142 or A2143G mutation</w:t>
      </w:r>
      <w:r w:rsidR="00113389">
        <w:rPr>
          <w:rFonts w:ascii="Times" w:hAnsi="Times"/>
        </w:rPr>
        <w:t>.</w:t>
      </w:r>
    </w:p>
    <w:p w14:paraId="457CD9AB" w14:textId="77777777" w:rsidR="0099043C" w:rsidRPr="002B763F" w:rsidRDefault="0099043C" w:rsidP="00B548F9">
      <w:pPr>
        <w:pStyle w:val="Bibliographie"/>
        <w:ind w:left="0" w:firstLine="0"/>
      </w:pPr>
    </w:p>
    <w:sectPr w:rsidR="0099043C" w:rsidRPr="002B763F" w:rsidSect="006764D5">
      <w:headerReference w:type="default" r:id="rId7"/>
      <w:footerReference w:type="default" r:id="rId8"/>
      <w:type w:val="continuous"/>
      <w:pgSz w:w="11906" w:h="16838"/>
      <w:pgMar w:top="2238" w:right="849" w:bottom="1418" w:left="851" w:header="426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75743" w14:textId="77777777" w:rsidR="00A20268" w:rsidRDefault="00A20268">
      <w:r>
        <w:separator/>
      </w:r>
    </w:p>
  </w:endnote>
  <w:endnote w:type="continuationSeparator" w:id="0">
    <w:p w14:paraId="43987C0B" w14:textId="77777777" w:rsidR="00A20268" w:rsidRDefault="00A20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2142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E6E95" w14:textId="77777777" w:rsidR="009665BC" w:rsidRDefault="009665BC" w:rsidP="00C655FF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9C8B8" w14:textId="77777777" w:rsidR="00A20268" w:rsidRDefault="00A20268">
      <w:r>
        <w:separator/>
      </w:r>
    </w:p>
  </w:footnote>
  <w:footnote w:type="continuationSeparator" w:id="0">
    <w:p w14:paraId="31ADEE24" w14:textId="77777777" w:rsidR="00A20268" w:rsidRDefault="00A202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3EEF5" w14:textId="77777777" w:rsidR="009665BC" w:rsidRPr="00DD2D69" w:rsidRDefault="009665BC" w:rsidP="008C213E">
    <w:pPr>
      <w:pStyle w:val="En-tte"/>
      <w:jc w:val="center"/>
      <w:rPr>
        <w:rFonts w:ascii="Calibri" w:hAnsi="Calibri" w:cs="Calibri"/>
        <w:i/>
        <w:sz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32CDF"/>
    <w:multiLevelType w:val="hybridMultilevel"/>
    <w:tmpl w:val="03D430EE"/>
    <w:lvl w:ilvl="0" w:tplc="6C9E5E9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9DED5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E8F7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F298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30AC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B2AF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1C5C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72C5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E03E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3A"/>
    <w:rsid w:val="00002CCA"/>
    <w:rsid w:val="000066B9"/>
    <w:rsid w:val="000200B0"/>
    <w:rsid w:val="000216FB"/>
    <w:rsid w:val="00024C02"/>
    <w:rsid w:val="000268C8"/>
    <w:rsid w:val="00026DB1"/>
    <w:rsid w:val="00036DCE"/>
    <w:rsid w:val="00042393"/>
    <w:rsid w:val="00045B4A"/>
    <w:rsid w:val="00047248"/>
    <w:rsid w:val="00055AF9"/>
    <w:rsid w:val="0005788A"/>
    <w:rsid w:val="00060A86"/>
    <w:rsid w:val="000651A7"/>
    <w:rsid w:val="00066064"/>
    <w:rsid w:val="0006634F"/>
    <w:rsid w:val="000714EF"/>
    <w:rsid w:val="000768A2"/>
    <w:rsid w:val="00084FC4"/>
    <w:rsid w:val="0008601E"/>
    <w:rsid w:val="00090BE6"/>
    <w:rsid w:val="000969A6"/>
    <w:rsid w:val="000970D5"/>
    <w:rsid w:val="000A6505"/>
    <w:rsid w:val="000B25D8"/>
    <w:rsid w:val="000B29EE"/>
    <w:rsid w:val="000B3B01"/>
    <w:rsid w:val="000C1AAC"/>
    <w:rsid w:val="000C2A4C"/>
    <w:rsid w:val="000C31B2"/>
    <w:rsid w:val="000C51C6"/>
    <w:rsid w:val="000C6248"/>
    <w:rsid w:val="000D0CC7"/>
    <w:rsid w:val="000D3D65"/>
    <w:rsid w:val="000D55BD"/>
    <w:rsid w:val="000D709C"/>
    <w:rsid w:val="000E6FC4"/>
    <w:rsid w:val="001013D3"/>
    <w:rsid w:val="001034F7"/>
    <w:rsid w:val="00110F2F"/>
    <w:rsid w:val="00113389"/>
    <w:rsid w:val="001146F1"/>
    <w:rsid w:val="001160D9"/>
    <w:rsid w:val="001311D0"/>
    <w:rsid w:val="001360A1"/>
    <w:rsid w:val="00137045"/>
    <w:rsid w:val="00140B2C"/>
    <w:rsid w:val="0014531D"/>
    <w:rsid w:val="00154020"/>
    <w:rsid w:val="00157123"/>
    <w:rsid w:val="001608AB"/>
    <w:rsid w:val="00161623"/>
    <w:rsid w:val="001627F0"/>
    <w:rsid w:val="00166E31"/>
    <w:rsid w:val="001752FA"/>
    <w:rsid w:val="00177558"/>
    <w:rsid w:val="0018143A"/>
    <w:rsid w:val="0018367E"/>
    <w:rsid w:val="001908DD"/>
    <w:rsid w:val="00190F0F"/>
    <w:rsid w:val="001A4030"/>
    <w:rsid w:val="001A5C91"/>
    <w:rsid w:val="001A6AB2"/>
    <w:rsid w:val="001A7BFB"/>
    <w:rsid w:val="001B6C48"/>
    <w:rsid w:val="001B7DE3"/>
    <w:rsid w:val="001C35BB"/>
    <w:rsid w:val="001C4C6C"/>
    <w:rsid w:val="001C5BFF"/>
    <w:rsid w:val="001E488A"/>
    <w:rsid w:val="001F232E"/>
    <w:rsid w:val="001F2506"/>
    <w:rsid w:val="001F2AC2"/>
    <w:rsid w:val="00207D32"/>
    <w:rsid w:val="00210871"/>
    <w:rsid w:val="002139F6"/>
    <w:rsid w:val="00217732"/>
    <w:rsid w:val="0022657C"/>
    <w:rsid w:val="00227493"/>
    <w:rsid w:val="0023714D"/>
    <w:rsid w:val="00241CFB"/>
    <w:rsid w:val="00246EB5"/>
    <w:rsid w:val="00250889"/>
    <w:rsid w:val="002637C8"/>
    <w:rsid w:val="002650A8"/>
    <w:rsid w:val="00267E2E"/>
    <w:rsid w:val="00271C69"/>
    <w:rsid w:val="0027474F"/>
    <w:rsid w:val="002855C8"/>
    <w:rsid w:val="00285ED9"/>
    <w:rsid w:val="00287A8F"/>
    <w:rsid w:val="00290349"/>
    <w:rsid w:val="002924FF"/>
    <w:rsid w:val="00296A7F"/>
    <w:rsid w:val="002974EB"/>
    <w:rsid w:val="002A04B3"/>
    <w:rsid w:val="002A7536"/>
    <w:rsid w:val="002B763F"/>
    <w:rsid w:val="002C4EFE"/>
    <w:rsid w:val="002C50C3"/>
    <w:rsid w:val="002F2A69"/>
    <w:rsid w:val="002F49F6"/>
    <w:rsid w:val="003066BF"/>
    <w:rsid w:val="00306820"/>
    <w:rsid w:val="003069BB"/>
    <w:rsid w:val="003168F1"/>
    <w:rsid w:val="00322D04"/>
    <w:rsid w:val="00326977"/>
    <w:rsid w:val="003428EA"/>
    <w:rsid w:val="00343D81"/>
    <w:rsid w:val="00345BBE"/>
    <w:rsid w:val="0034628D"/>
    <w:rsid w:val="0035442E"/>
    <w:rsid w:val="00355955"/>
    <w:rsid w:val="003559B8"/>
    <w:rsid w:val="003569A8"/>
    <w:rsid w:val="003621A8"/>
    <w:rsid w:val="003631C6"/>
    <w:rsid w:val="003644A3"/>
    <w:rsid w:val="003666FB"/>
    <w:rsid w:val="0038040B"/>
    <w:rsid w:val="003868E2"/>
    <w:rsid w:val="00390932"/>
    <w:rsid w:val="00395E2C"/>
    <w:rsid w:val="003A0AA5"/>
    <w:rsid w:val="003A0FD0"/>
    <w:rsid w:val="003A4615"/>
    <w:rsid w:val="003A5BCF"/>
    <w:rsid w:val="003B0A14"/>
    <w:rsid w:val="003B3089"/>
    <w:rsid w:val="003B5AD4"/>
    <w:rsid w:val="003C6EE7"/>
    <w:rsid w:val="003D3DB1"/>
    <w:rsid w:val="003D3FD8"/>
    <w:rsid w:val="003D4703"/>
    <w:rsid w:val="003D51B2"/>
    <w:rsid w:val="0041294E"/>
    <w:rsid w:val="00414699"/>
    <w:rsid w:val="00415739"/>
    <w:rsid w:val="00435E48"/>
    <w:rsid w:val="00440498"/>
    <w:rsid w:val="0044299B"/>
    <w:rsid w:val="004456C1"/>
    <w:rsid w:val="00451D9F"/>
    <w:rsid w:val="00454A91"/>
    <w:rsid w:val="00480300"/>
    <w:rsid w:val="00480E6E"/>
    <w:rsid w:val="00481800"/>
    <w:rsid w:val="00481CA4"/>
    <w:rsid w:val="004828AE"/>
    <w:rsid w:val="00493C38"/>
    <w:rsid w:val="004A29B5"/>
    <w:rsid w:val="004B1FA1"/>
    <w:rsid w:val="004C00B1"/>
    <w:rsid w:val="004C037D"/>
    <w:rsid w:val="004C132F"/>
    <w:rsid w:val="004C3F2D"/>
    <w:rsid w:val="004D1936"/>
    <w:rsid w:val="004D54B4"/>
    <w:rsid w:val="004D65C2"/>
    <w:rsid w:val="004E0F26"/>
    <w:rsid w:val="004F0642"/>
    <w:rsid w:val="004F30A1"/>
    <w:rsid w:val="004F53DA"/>
    <w:rsid w:val="00501D3F"/>
    <w:rsid w:val="005053C8"/>
    <w:rsid w:val="00511786"/>
    <w:rsid w:val="00511EF8"/>
    <w:rsid w:val="00521280"/>
    <w:rsid w:val="0052373E"/>
    <w:rsid w:val="0052684B"/>
    <w:rsid w:val="005277C5"/>
    <w:rsid w:val="0054094C"/>
    <w:rsid w:val="00542D9F"/>
    <w:rsid w:val="005431B1"/>
    <w:rsid w:val="005561DF"/>
    <w:rsid w:val="005570CB"/>
    <w:rsid w:val="00557309"/>
    <w:rsid w:val="005704D7"/>
    <w:rsid w:val="00571B45"/>
    <w:rsid w:val="00571E1E"/>
    <w:rsid w:val="005753F7"/>
    <w:rsid w:val="0058375D"/>
    <w:rsid w:val="00590391"/>
    <w:rsid w:val="0059307D"/>
    <w:rsid w:val="00595481"/>
    <w:rsid w:val="005A51A4"/>
    <w:rsid w:val="005A704E"/>
    <w:rsid w:val="005B3427"/>
    <w:rsid w:val="005C3516"/>
    <w:rsid w:val="005C7B72"/>
    <w:rsid w:val="005C7ED1"/>
    <w:rsid w:val="005D38E3"/>
    <w:rsid w:val="005D6FF5"/>
    <w:rsid w:val="005E4484"/>
    <w:rsid w:val="005E5992"/>
    <w:rsid w:val="005F1D9B"/>
    <w:rsid w:val="005F44A1"/>
    <w:rsid w:val="005F591A"/>
    <w:rsid w:val="005F5E97"/>
    <w:rsid w:val="005F7F66"/>
    <w:rsid w:val="006032F4"/>
    <w:rsid w:val="00605FB9"/>
    <w:rsid w:val="006067B9"/>
    <w:rsid w:val="00606CC7"/>
    <w:rsid w:val="0061375B"/>
    <w:rsid w:val="00613D23"/>
    <w:rsid w:val="00617E10"/>
    <w:rsid w:val="00621978"/>
    <w:rsid w:val="0063323F"/>
    <w:rsid w:val="00637225"/>
    <w:rsid w:val="00637CF7"/>
    <w:rsid w:val="00642098"/>
    <w:rsid w:val="00644D01"/>
    <w:rsid w:val="0064777D"/>
    <w:rsid w:val="00657A4B"/>
    <w:rsid w:val="0066141A"/>
    <w:rsid w:val="00663A75"/>
    <w:rsid w:val="00664C68"/>
    <w:rsid w:val="006754EA"/>
    <w:rsid w:val="006764D5"/>
    <w:rsid w:val="00677BD4"/>
    <w:rsid w:val="0068756F"/>
    <w:rsid w:val="00692ED8"/>
    <w:rsid w:val="006A7AC4"/>
    <w:rsid w:val="006B1757"/>
    <w:rsid w:val="006B35A9"/>
    <w:rsid w:val="006D392B"/>
    <w:rsid w:val="007000BE"/>
    <w:rsid w:val="00700673"/>
    <w:rsid w:val="007025F3"/>
    <w:rsid w:val="00702CA8"/>
    <w:rsid w:val="00704A28"/>
    <w:rsid w:val="00704F94"/>
    <w:rsid w:val="0070744F"/>
    <w:rsid w:val="00715AF9"/>
    <w:rsid w:val="00716530"/>
    <w:rsid w:val="007166CB"/>
    <w:rsid w:val="00716AB6"/>
    <w:rsid w:val="0071717B"/>
    <w:rsid w:val="00721E1B"/>
    <w:rsid w:val="00722741"/>
    <w:rsid w:val="00724FE3"/>
    <w:rsid w:val="00732D45"/>
    <w:rsid w:val="007370FF"/>
    <w:rsid w:val="007371D2"/>
    <w:rsid w:val="007502F5"/>
    <w:rsid w:val="0075102B"/>
    <w:rsid w:val="007620CE"/>
    <w:rsid w:val="00763102"/>
    <w:rsid w:val="00771669"/>
    <w:rsid w:val="007762D0"/>
    <w:rsid w:val="00780FED"/>
    <w:rsid w:val="00785885"/>
    <w:rsid w:val="007905BA"/>
    <w:rsid w:val="00795267"/>
    <w:rsid w:val="007976BE"/>
    <w:rsid w:val="007A1B30"/>
    <w:rsid w:val="007B1C6E"/>
    <w:rsid w:val="007B2EC2"/>
    <w:rsid w:val="007B31D7"/>
    <w:rsid w:val="007C0244"/>
    <w:rsid w:val="007C3378"/>
    <w:rsid w:val="007C5424"/>
    <w:rsid w:val="007D67C1"/>
    <w:rsid w:val="007D7CDF"/>
    <w:rsid w:val="007E2C4E"/>
    <w:rsid w:val="007F1C1F"/>
    <w:rsid w:val="007F2FEB"/>
    <w:rsid w:val="007F7696"/>
    <w:rsid w:val="0080421E"/>
    <w:rsid w:val="00810550"/>
    <w:rsid w:val="0082421B"/>
    <w:rsid w:val="008253A1"/>
    <w:rsid w:val="00825A80"/>
    <w:rsid w:val="00831925"/>
    <w:rsid w:val="008321FB"/>
    <w:rsid w:val="00837C65"/>
    <w:rsid w:val="008416E2"/>
    <w:rsid w:val="00842D05"/>
    <w:rsid w:val="0084397D"/>
    <w:rsid w:val="00845EE5"/>
    <w:rsid w:val="00856065"/>
    <w:rsid w:val="00856653"/>
    <w:rsid w:val="00866546"/>
    <w:rsid w:val="008877D0"/>
    <w:rsid w:val="00891E06"/>
    <w:rsid w:val="00897408"/>
    <w:rsid w:val="008A09B3"/>
    <w:rsid w:val="008A3EDF"/>
    <w:rsid w:val="008A4691"/>
    <w:rsid w:val="008A4FB6"/>
    <w:rsid w:val="008A5CBF"/>
    <w:rsid w:val="008B710F"/>
    <w:rsid w:val="008C213E"/>
    <w:rsid w:val="008C5AE6"/>
    <w:rsid w:val="008C6B1A"/>
    <w:rsid w:val="008D01D2"/>
    <w:rsid w:val="008D3F0F"/>
    <w:rsid w:val="008E79E9"/>
    <w:rsid w:val="008F62B3"/>
    <w:rsid w:val="00903108"/>
    <w:rsid w:val="009048E9"/>
    <w:rsid w:val="00906D6A"/>
    <w:rsid w:val="0091631A"/>
    <w:rsid w:val="0091770A"/>
    <w:rsid w:val="00917B00"/>
    <w:rsid w:val="00920A60"/>
    <w:rsid w:val="0093116A"/>
    <w:rsid w:val="0093273E"/>
    <w:rsid w:val="00936688"/>
    <w:rsid w:val="00952E78"/>
    <w:rsid w:val="00955100"/>
    <w:rsid w:val="009577DB"/>
    <w:rsid w:val="00960B35"/>
    <w:rsid w:val="00961B3C"/>
    <w:rsid w:val="009665BC"/>
    <w:rsid w:val="00966B88"/>
    <w:rsid w:val="009706DB"/>
    <w:rsid w:val="0097079B"/>
    <w:rsid w:val="009877BF"/>
    <w:rsid w:val="0099043C"/>
    <w:rsid w:val="00990639"/>
    <w:rsid w:val="00991991"/>
    <w:rsid w:val="00991CEF"/>
    <w:rsid w:val="009936A2"/>
    <w:rsid w:val="00997D1F"/>
    <w:rsid w:val="009A08F4"/>
    <w:rsid w:val="009B32E5"/>
    <w:rsid w:val="009C312D"/>
    <w:rsid w:val="009C6193"/>
    <w:rsid w:val="009D0DF6"/>
    <w:rsid w:val="009D4780"/>
    <w:rsid w:val="009E09C0"/>
    <w:rsid w:val="009E358E"/>
    <w:rsid w:val="009E41E9"/>
    <w:rsid w:val="009E6142"/>
    <w:rsid w:val="009F1ABE"/>
    <w:rsid w:val="009F2CC1"/>
    <w:rsid w:val="00A043AC"/>
    <w:rsid w:val="00A1577A"/>
    <w:rsid w:val="00A1797A"/>
    <w:rsid w:val="00A20268"/>
    <w:rsid w:val="00A2121F"/>
    <w:rsid w:val="00A22F7C"/>
    <w:rsid w:val="00A23125"/>
    <w:rsid w:val="00A254F8"/>
    <w:rsid w:val="00A25F1A"/>
    <w:rsid w:val="00A34F52"/>
    <w:rsid w:val="00A37FD3"/>
    <w:rsid w:val="00A448E9"/>
    <w:rsid w:val="00A50D5E"/>
    <w:rsid w:val="00A53845"/>
    <w:rsid w:val="00A54754"/>
    <w:rsid w:val="00A70A46"/>
    <w:rsid w:val="00A849B3"/>
    <w:rsid w:val="00A90EE2"/>
    <w:rsid w:val="00A92629"/>
    <w:rsid w:val="00A959E1"/>
    <w:rsid w:val="00A961D6"/>
    <w:rsid w:val="00A97F35"/>
    <w:rsid w:val="00AA01FF"/>
    <w:rsid w:val="00AA41F3"/>
    <w:rsid w:val="00AA5528"/>
    <w:rsid w:val="00AB0408"/>
    <w:rsid w:val="00AD3CBD"/>
    <w:rsid w:val="00AD3F1B"/>
    <w:rsid w:val="00AE08AF"/>
    <w:rsid w:val="00AF032F"/>
    <w:rsid w:val="00AF08F9"/>
    <w:rsid w:val="00AF0FDA"/>
    <w:rsid w:val="00B009EA"/>
    <w:rsid w:val="00B0165F"/>
    <w:rsid w:val="00B07472"/>
    <w:rsid w:val="00B10DF6"/>
    <w:rsid w:val="00B139B2"/>
    <w:rsid w:val="00B17F3F"/>
    <w:rsid w:val="00B2112D"/>
    <w:rsid w:val="00B22A6B"/>
    <w:rsid w:val="00B24D3D"/>
    <w:rsid w:val="00B323B1"/>
    <w:rsid w:val="00B32AEB"/>
    <w:rsid w:val="00B373A4"/>
    <w:rsid w:val="00B44073"/>
    <w:rsid w:val="00B44969"/>
    <w:rsid w:val="00B503A2"/>
    <w:rsid w:val="00B53E6B"/>
    <w:rsid w:val="00B548F9"/>
    <w:rsid w:val="00B57C97"/>
    <w:rsid w:val="00B61474"/>
    <w:rsid w:val="00B62C2E"/>
    <w:rsid w:val="00B67A8A"/>
    <w:rsid w:val="00B70F88"/>
    <w:rsid w:val="00B74CC6"/>
    <w:rsid w:val="00B76B17"/>
    <w:rsid w:val="00B8749E"/>
    <w:rsid w:val="00B95E0D"/>
    <w:rsid w:val="00BA7D5E"/>
    <w:rsid w:val="00BB3007"/>
    <w:rsid w:val="00BB6B78"/>
    <w:rsid w:val="00BC1FE7"/>
    <w:rsid w:val="00BD6AFA"/>
    <w:rsid w:val="00BD7198"/>
    <w:rsid w:val="00BE3191"/>
    <w:rsid w:val="00BE5F84"/>
    <w:rsid w:val="00BE7279"/>
    <w:rsid w:val="00BF4803"/>
    <w:rsid w:val="00BF5630"/>
    <w:rsid w:val="00C04368"/>
    <w:rsid w:val="00C07FDE"/>
    <w:rsid w:val="00C120A7"/>
    <w:rsid w:val="00C14F11"/>
    <w:rsid w:val="00C219C7"/>
    <w:rsid w:val="00C22B0F"/>
    <w:rsid w:val="00C35C8B"/>
    <w:rsid w:val="00C4257C"/>
    <w:rsid w:val="00C4383D"/>
    <w:rsid w:val="00C44082"/>
    <w:rsid w:val="00C61C02"/>
    <w:rsid w:val="00C63A6F"/>
    <w:rsid w:val="00C655FF"/>
    <w:rsid w:val="00C82A63"/>
    <w:rsid w:val="00C90EBF"/>
    <w:rsid w:val="00C91F61"/>
    <w:rsid w:val="00C9646B"/>
    <w:rsid w:val="00CA4B44"/>
    <w:rsid w:val="00CB2344"/>
    <w:rsid w:val="00CC0DB0"/>
    <w:rsid w:val="00CC24B3"/>
    <w:rsid w:val="00CD5890"/>
    <w:rsid w:val="00CE2530"/>
    <w:rsid w:val="00CE40DD"/>
    <w:rsid w:val="00CE468A"/>
    <w:rsid w:val="00CE62B9"/>
    <w:rsid w:val="00CE6F53"/>
    <w:rsid w:val="00D061CA"/>
    <w:rsid w:val="00D14FAC"/>
    <w:rsid w:val="00D346E0"/>
    <w:rsid w:val="00D35DD2"/>
    <w:rsid w:val="00D36185"/>
    <w:rsid w:val="00D41C01"/>
    <w:rsid w:val="00D435DD"/>
    <w:rsid w:val="00D44068"/>
    <w:rsid w:val="00D45D6D"/>
    <w:rsid w:val="00D45D98"/>
    <w:rsid w:val="00D523E1"/>
    <w:rsid w:val="00D535EF"/>
    <w:rsid w:val="00D53603"/>
    <w:rsid w:val="00D53F41"/>
    <w:rsid w:val="00D54F1A"/>
    <w:rsid w:val="00D5676B"/>
    <w:rsid w:val="00D64B3A"/>
    <w:rsid w:val="00D65BD7"/>
    <w:rsid w:val="00D72553"/>
    <w:rsid w:val="00D75734"/>
    <w:rsid w:val="00D75D75"/>
    <w:rsid w:val="00D77518"/>
    <w:rsid w:val="00D82A35"/>
    <w:rsid w:val="00D82E70"/>
    <w:rsid w:val="00D84CA3"/>
    <w:rsid w:val="00D91414"/>
    <w:rsid w:val="00D914F9"/>
    <w:rsid w:val="00D92398"/>
    <w:rsid w:val="00DA04A6"/>
    <w:rsid w:val="00DA2675"/>
    <w:rsid w:val="00DA50FF"/>
    <w:rsid w:val="00DA62F3"/>
    <w:rsid w:val="00DB5D8E"/>
    <w:rsid w:val="00DC1388"/>
    <w:rsid w:val="00DD2D69"/>
    <w:rsid w:val="00DD46AF"/>
    <w:rsid w:val="00DD4F31"/>
    <w:rsid w:val="00DE00EE"/>
    <w:rsid w:val="00DE22B7"/>
    <w:rsid w:val="00DE3BA1"/>
    <w:rsid w:val="00DF215B"/>
    <w:rsid w:val="00DF6152"/>
    <w:rsid w:val="00DF6FCB"/>
    <w:rsid w:val="00E17E1D"/>
    <w:rsid w:val="00E224FE"/>
    <w:rsid w:val="00E307BF"/>
    <w:rsid w:val="00E336FC"/>
    <w:rsid w:val="00E361D7"/>
    <w:rsid w:val="00E57AE7"/>
    <w:rsid w:val="00E60E7E"/>
    <w:rsid w:val="00E619DC"/>
    <w:rsid w:val="00E6428D"/>
    <w:rsid w:val="00E657B1"/>
    <w:rsid w:val="00E721CD"/>
    <w:rsid w:val="00E7253F"/>
    <w:rsid w:val="00E7584D"/>
    <w:rsid w:val="00E80DD1"/>
    <w:rsid w:val="00E8225D"/>
    <w:rsid w:val="00E832A6"/>
    <w:rsid w:val="00E8444E"/>
    <w:rsid w:val="00E84CC0"/>
    <w:rsid w:val="00E85509"/>
    <w:rsid w:val="00E9428A"/>
    <w:rsid w:val="00EA49C1"/>
    <w:rsid w:val="00EB2C81"/>
    <w:rsid w:val="00EC2866"/>
    <w:rsid w:val="00EC3C43"/>
    <w:rsid w:val="00EC63C7"/>
    <w:rsid w:val="00EC6F74"/>
    <w:rsid w:val="00EC7963"/>
    <w:rsid w:val="00ED1714"/>
    <w:rsid w:val="00ED411D"/>
    <w:rsid w:val="00ED720E"/>
    <w:rsid w:val="00EE356E"/>
    <w:rsid w:val="00EF515E"/>
    <w:rsid w:val="00EF7AC9"/>
    <w:rsid w:val="00F02A1A"/>
    <w:rsid w:val="00F221A8"/>
    <w:rsid w:val="00F22AD7"/>
    <w:rsid w:val="00F230C6"/>
    <w:rsid w:val="00F524EB"/>
    <w:rsid w:val="00F53413"/>
    <w:rsid w:val="00F56F78"/>
    <w:rsid w:val="00F64298"/>
    <w:rsid w:val="00F66C41"/>
    <w:rsid w:val="00F725F2"/>
    <w:rsid w:val="00F75739"/>
    <w:rsid w:val="00F82CE2"/>
    <w:rsid w:val="00F85249"/>
    <w:rsid w:val="00F87449"/>
    <w:rsid w:val="00F91483"/>
    <w:rsid w:val="00F923B6"/>
    <w:rsid w:val="00F94644"/>
    <w:rsid w:val="00F96D4C"/>
    <w:rsid w:val="00F9722B"/>
    <w:rsid w:val="00F97BD3"/>
    <w:rsid w:val="00FB78BA"/>
    <w:rsid w:val="00FC114A"/>
    <w:rsid w:val="00FC1A9C"/>
    <w:rsid w:val="00FC29F0"/>
    <w:rsid w:val="00FC406D"/>
    <w:rsid w:val="00FC4418"/>
    <w:rsid w:val="00FC5C1B"/>
    <w:rsid w:val="00FD1777"/>
    <w:rsid w:val="00FD36A7"/>
    <w:rsid w:val="00FE35FF"/>
    <w:rsid w:val="00FE5818"/>
    <w:rsid w:val="00FE5CFD"/>
    <w:rsid w:val="00FF13B4"/>
    <w:rsid w:val="00FF5AA6"/>
    <w:rsid w:val="00FF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548A1D0"/>
  <w15:chartTrackingRefBased/>
  <w15:docId w15:val="{62E78901-9269-5B44-835F-1ED93CEC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F0F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D82A3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Lienhypertexte">
    <w:name w:val="Hyperlink"/>
    <w:uiPriority w:val="99"/>
    <w:rPr>
      <w:color w:val="0000FF"/>
      <w:u w:val="single"/>
    </w:rPr>
  </w:style>
  <w:style w:type="paragraph" w:styleId="Retraitcorpsdetexte2">
    <w:name w:val="Body Text Indent 2"/>
    <w:basedOn w:val="Normal"/>
    <w:pPr>
      <w:tabs>
        <w:tab w:val="left" w:pos="5954"/>
      </w:tabs>
      <w:ind w:right="-2" w:firstLine="426"/>
      <w:jc w:val="both"/>
    </w:pPr>
  </w:style>
  <w:style w:type="table" w:styleId="Grilledutableau">
    <w:name w:val="Table Grid"/>
    <w:basedOn w:val="TableauNormal"/>
    <w:rsid w:val="00856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Policepardfaut"/>
    <w:rsid w:val="00DF6152"/>
  </w:style>
  <w:style w:type="character" w:customStyle="1" w:styleId="hps">
    <w:name w:val="hps"/>
    <w:basedOn w:val="Policepardfaut"/>
    <w:rsid w:val="00DF6152"/>
  </w:style>
  <w:style w:type="paragraph" w:styleId="Textedebulles">
    <w:name w:val="Balloon Text"/>
    <w:basedOn w:val="Normal"/>
    <w:link w:val="TextedebullesCar"/>
    <w:uiPriority w:val="99"/>
    <w:semiHidden/>
    <w:rsid w:val="000C2A4C"/>
    <w:rPr>
      <w:rFonts w:ascii="Tahoma" w:hAnsi="Tahoma" w:cs="Tahoma"/>
      <w:sz w:val="16"/>
      <w:szCs w:val="16"/>
    </w:rPr>
  </w:style>
  <w:style w:type="character" w:customStyle="1" w:styleId="Titre1Car">
    <w:name w:val="Titre 1 Car"/>
    <w:link w:val="Titre1"/>
    <w:rsid w:val="00D82A35"/>
    <w:rPr>
      <w:rFonts w:ascii="Cambria" w:hAnsi="Cambria"/>
      <w:b/>
      <w:bCs/>
      <w:kern w:val="32"/>
      <w:sz w:val="32"/>
      <w:szCs w:val="32"/>
    </w:rPr>
  </w:style>
  <w:style w:type="paragraph" w:styleId="Textebrut">
    <w:name w:val="Plain Text"/>
    <w:basedOn w:val="Normal"/>
    <w:link w:val="TextebrutCar"/>
    <w:uiPriority w:val="99"/>
    <w:unhideWhenUsed/>
    <w:rsid w:val="00A50D5E"/>
    <w:rPr>
      <w:rFonts w:ascii="Calibri" w:eastAsia="Calibri" w:hAnsi="Calibri"/>
      <w:sz w:val="22"/>
      <w:szCs w:val="21"/>
      <w:lang w:eastAsia="en-US"/>
    </w:rPr>
  </w:style>
  <w:style w:type="character" w:customStyle="1" w:styleId="TextebrutCar">
    <w:name w:val="Texte brut Car"/>
    <w:link w:val="Textebrut"/>
    <w:uiPriority w:val="99"/>
    <w:rsid w:val="00A50D5E"/>
    <w:rPr>
      <w:rFonts w:ascii="Calibri" w:eastAsia="Calibri" w:hAnsi="Calibri"/>
      <w:sz w:val="22"/>
      <w:szCs w:val="21"/>
      <w:lang w:eastAsia="en-US"/>
    </w:rPr>
  </w:style>
  <w:style w:type="character" w:customStyle="1" w:styleId="ff22">
    <w:name w:val="ff22"/>
    <w:rsid w:val="00296A7F"/>
    <w:rPr>
      <w:rFonts w:ascii="Tahoma" w:hAnsi="Tahoma" w:cs="Tahoma" w:hint="default"/>
    </w:rPr>
  </w:style>
  <w:style w:type="paragraph" w:styleId="PrformatHTML">
    <w:name w:val="HTML Preformatted"/>
    <w:basedOn w:val="Normal"/>
    <w:link w:val="PrformatHTMLCar"/>
    <w:uiPriority w:val="99"/>
    <w:unhideWhenUsed/>
    <w:rsid w:val="00C90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</w:rPr>
  </w:style>
  <w:style w:type="character" w:customStyle="1" w:styleId="PrformatHTMLCar">
    <w:name w:val="Préformaté HTML Car"/>
    <w:link w:val="PrformatHTML"/>
    <w:uiPriority w:val="99"/>
    <w:rsid w:val="00C90EBF"/>
    <w:rPr>
      <w:rFonts w:ascii="Courier New" w:eastAsia="Calibri" w:hAnsi="Courier New" w:cs="Courier New"/>
    </w:rPr>
  </w:style>
  <w:style w:type="character" w:customStyle="1" w:styleId="regs">
    <w:name w:val="regs"/>
    <w:rsid w:val="003D51B2"/>
  </w:style>
  <w:style w:type="table" w:styleId="TableauGrille4-Accentuation1">
    <w:name w:val="Grid Table 4 Accent 1"/>
    <w:basedOn w:val="TableauNormal"/>
    <w:uiPriority w:val="49"/>
    <w:rsid w:val="003D51B2"/>
    <w:rPr>
      <w:rFonts w:ascii="Calibri" w:eastAsia="Calibri" w:hAnsi="Calibr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Rvision">
    <w:name w:val="Revision"/>
    <w:hidden/>
    <w:uiPriority w:val="99"/>
    <w:semiHidden/>
    <w:rsid w:val="008E79E9"/>
  </w:style>
  <w:style w:type="character" w:styleId="Marquedecommentaire">
    <w:name w:val="annotation reference"/>
    <w:rsid w:val="00414699"/>
    <w:rPr>
      <w:sz w:val="16"/>
      <w:szCs w:val="16"/>
    </w:rPr>
  </w:style>
  <w:style w:type="paragraph" w:styleId="Commentaire">
    <w:name w:val="annotation text"/>
    <w:basedOn w:val="Normal"/>
    <w:link w:val="CommentaireCar"/>
    <w:rsid w:val="00414699"/>
  </w:style>
  <w:style w:type="character" w:customStyle="1" w:styleId="CommentaireCar">
    <w:name w:val="Commentaire Car"/>
    <w:basedOn w:val="Policepardfaut"/>
    <w:link w:val="Commentaire"/>
    <w:rsid w:val="00414699"/>
  </w:style>
  <w:style w:type="paragraph" w:styleId="Objetducommentaire">
    <w:name w:val="annotation subject"/>
    <w:basedOn w:val="Commentaire"/>
    <w:next w:val="Commentaire"/>
    <w:link w:val="ObjetducommentaireCar"/>
    <w:rsid w:val="00414699"/>
    <w:rPr>
      <w:b/>
      <w:bCs/>
    </w:rPr>
  </w:style>
  <w:style w:type="character" w:customStyle="1" w:styleId="ObjetducommentaireCar">
    <w:name w:val="Objet du commentaire Car"/>
    <w:link w:val="Objetducommentaire"/>
    <w:rsid w:val="00414699"/>
    <w:rPr>
      <w:b/>
      <w:bCs/>
    </w:rPr>
  </w:style>
  <w:style w:type="character" w:customStyle="1" w:styleId="jlqj4b">
    <w:name w:val="jlqj4b"/>
    <w:rsid w:val="00DA50FF"/>
  </w:style>
  <w:style w:type="character" w:customStyle="1" w:styleId="viiyi">
    <w:name w:val="viiyi"/>
    <w:rsid w:val="00D72553"/>
  </w:style>
  <w:style w:type="paragraph" w:styleId="Bibliographie">
    <w:name w:val="Bibliography"/>
    <w:basedOn w:val="Normal"/>
    <w:link w:val="BibliographieCar"/>
    <w:rsid w:val="002650A8"/>
    <w:pPr>
      <w:tabs>
        <w:tab w:val="left" w:pos="380"/>
      </w:tabs>
      <w:spacing w:after="240" w:line="480" w:lineRule="auto"/>
      <w:ind w:left="384" w:hanging="384"/>
      <w:jc w:val="both"/>
    </w:pPr>
    <w:rPr>
      <w:rFonts w:ascii="Times" w:hAnsi="Times" w:cs="Calibri"/>
    </w:rPr>
  </w:style>
  <w:style w:type="character" w:customStyle="1" w:styleId="BibliographieCar">
    <w:name w:val="Bibliographie Car"/>
    <w:link w:val="Bibliographie"/>
    <w:rsid w:val="002650A8"/>
    <w:rPr>
      <w:rFonts w:ascii="Times" w:hAnsi="Times" w:cs="Calibri"/>
      <w:sz w:val="24"/>
      <w:szCs w:val="24"/>
      <w:lang w:val="en-US"/>
    </w:rPr>
  </w:style>
  <w:style w:type="character" w:styleId="Lienhypertextesuivivisit">
    <w:name w:val="FollowedHyperlink"/>
    <w:uiPriority w:val="99"/>
    <w:unhideWhenUsed/>
    <w:rsid w:val="0099043C"/>
    <w:rPr>
      <w:color w:val="59A8D1"/>
      <w:u w:val="single"/>
    </w:rPr>
  </w:style>
  <w:style w:type="paragraph" w:customStyle="1" w:styleId="msonormal0">
    <w:name w:val="msonormal"/>
    <w:basedOn w:val="Normal"/>
    <w:rsid w:val="0099043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99043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99043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99043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99043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99043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9904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9904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9904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9904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99043C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99043C"/>
    <w:pPr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99043C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99043C"/>
    <w:pPr>
      <w:shd w:val="clear" w:color="000000" w:fill="FF8021"/>
      <w:spacing w:before="100" w:beforeAutospacing="1" w:after="100" w:afterAutospacing="1"/>
      <w:jc w:val="center"/>
      <w:textAlignment w:val="center"/>
    </w:pPr>
  </w:style>
  <w:style w:type="paragraph" w:customStyle="1" w:styleId="xl88">
    <w:name w:val="xl88"/>
    <w:basedOn w:val="Normal"/>
    <w:rsid w:val="0099043C"/>
    <w:pPr>
      <w:shd w:val="clear" w:color="000000" w:fill="FF8021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99043C"/>
    <w:pPr>
      <w:shd w:val="clear" w:color="000000" w:fill="FF8021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9904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99043C"/>
    <w:pPr>
      <w:shd w:val="clear" w:color="000000" w:fill="FFB379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99043C"/>
    <w:pPr>
      <w:shd w:val="clear" w:color="000000" w:fill="FFB379"/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99043C"/>
    <w:pPr>
      <w:shd w:val="clear" w:color="000000" w:fill="FFB379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99043C"/>
    <w:pPr>
      <w:shd w:val="clear" w:color="000000" w:fill="FFB379"/>
      <w:spacing w:before="100" w:beforeAutospacing="1" w:after="100" w:afterAutospacing="1"/>
      <w:jc w:val="center"/>
      <w:textAlignment w:val="center"/>
    </w:pPr>
  </w:style>
  <w:style w:type="character" w:customStyle="1" w:styleId="TextedebullesCar">
    <w:name w:val="Texte de bulles Car"/>
    <w:link w:val="Textedebulles"/>
    <w:uiPriority w:val="99"/>
    <w:semiHidden/>
    <w:rsid w:val="009904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9043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9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pe Lehours</dc:creator>
  <cp:lastModifiedBy>Philippe Lehours</cp:lastModifiedBy>
  <cp:revision>3</cp:revision>
  <dcterms:created xsi:type="dcterms:W3CDTF">2022-11-15T13:55:00Z</dcterms:created>
  <dcterms:modified xsi:type="dcterms:W3CDTF">2022-11-1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M2FP8YMF</vt:lpwstr>
  </property>
</Properties>
</file>